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BBE64" w14:textId="63DEFDA3" w:rsidR="006C7881" w:rsidRDefault="006C7881"/>
    <w:p w14:paraId="3F02F616" w14:textId="73850922" w:rsidR="009B55DD" w:rsidRPr="002B44D4" w:rsidRDefault="009B55DD" w:rsidP="009B55DD">
      <w:pPr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1 </w:t>
      </w:r>
      <w:r w:rsidRPr="002B44D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2B44D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Sociodemographic characteristics of nursing university students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</w:p>
    <w:tbl>
      <w:tblPr>
        <w:tblStyle w:val="TableGrid"/>
        <w:tblpPr w:leftFromText="180" w:rightFromText="180" w:vertAnchor="text" w:tblpXSpec="center" w:tblpY="1"/>
        <w:tblOverlap w:val="never"/>
        <w:tblW w:w="8545" w:type="dxa"/>
        <w:tblLook w:val="04A0" w:firstRow="1" w:lastRow="0" w:firstColumn="1" w:lastColumn="0" w:noHBand="0" w:noVBand="1"/>
      </w:tblPr>
      <w:tblGrid>
        <w:gridCol w:w="6744"/>
        <w:gridCol w:w="901"/>
        <w:gridCol w:w="900"/>
      </w:tblGrid>
      <w:tr w:rsidR="009B55DD" w:rsidRPr="002B44D4" w14:paraId="002CE649" w14:textId="77777777" w:rsidTr="00603E98">
        <w:tc>
          <w:tcPr>
            <w:tcW w:w="6744" w:type="dxa"/>
            <w:vAlign w:val="center"/>
          </w:tcPr>
          <w:p w14:paraId="6FA77DD6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901" w:type="dxa"/>
            <w:vAlign w:val="center"/>
          </w:tcPr>
          <w:p w14:paraId="07935E67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n (240)</w:t>
            </w:r>
          </w:p>
        </w:tc>
        <w:tc>
          <w:tcPr>
            <w:tcW w:w="900" w:type="dxa"/>
            <w:vAlign w:val="center"/>
          </w:tcPr>
          <w:p w14:paraId="3B993902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%</w:t>
            </w:r>
          </w:p>
        </w:tc>
      </w:tr>
      <w:tr w:rsidR="009B55DD" w:rsidRPr="002B44D4" w14:paraId="232EF8BD" w14:textId="77777777" w:rsidTr="00603E98">
        <w:tc>
          <w:tcPr>
            <w:tcW w:w="6744" w:type="dxa"/>
          </w:tcPr>
          <w:p w14:paraId="558B28DA" w14:textId="77777777" w:rsidR="009B55DD" w:rsidRPr="002B44D4" w:rsidRDefault="009B55DD" w:rsidP="00603E98">
            <w:pPr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Age (n=240)</w:t>
            </w:r>
          </w:p>
          <w:p w14:paraId="56AB2516" w14:textId="77777777" w:rsidR="009B55DD" w:rsidRPr="002B44D4" w:rsidRDefault="009B55D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-19</w:t>
            </w:r>
          </w:p>
          <w:p w14:paraId="7EBAA8CF" w14:textId="77777777" w:rsidR="009B55DD" w:rsidRPr="002B44D4" w:rsidRDefault="009B55D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-22</w:t>
            </w:r>
          </w:p>
          <w:p w14:paraId="59EB1C03" w14:textId="77777777" w:rsidR="009B55DD" w:rsidRPr="002B44D4" w:rsidRDefault="009B55D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-25</w:t>
            </w:r>
          </w:p>
          <w:p w14:paraId="2B9E8106" w14:textId="77777777" w:rsidR="009B55DD" w:rsidRPr="002B44D4" w:rsidRDefault="009B55D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≥26</w:t>
            </w:r>
          </w:p>
        </w:tc>
        <w:tc>
          <w:tcPr>
            <w:tcW w:w="901" w:type="dxa"/>
          </w:tcPr>
          <w:p w14:paraId="7AC8862A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79CFE1EE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8</w:t>
            </w:r>
          </w:p>
          <w:p w14:paraId="371B5E39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6</w:t>
            </w:r>
          </w:p>
          <w:p w14:paraId="2FFA86CD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6</w:t>
            </w:r>
          </w:p>
          <w:p w14:paraId="39123500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900" w:type="dxa"/>
          </w:tcPr>
          <w:p w14:paraId="0A880244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1ECBA633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.3</w:t>
            </w:r>
          </w:p>
          <w:p w14:paraId="05B3AE8C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4.2</w:t>
            </w:r>
          </w:p>
          <w:p w14:paraId="593BF74A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.2</w:t>
            </w:r>
          </w:p>
          <w:p w14:paraId="6C8AC831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3</w:t>
            </w:r>
          </w:p>
        </w:tc>
      </w:tr>
      <w:tr w:rsidR="009B55DD" w:rsidRPr="002B44D4" w14:paraId="0CC61D9B" w14:textId="77777777" w:rsidTr="00603E98">
        <w:tc>
          <w:tcPr>
            <w:tcW w:w="6744" w:type="dxa"/>
          </w:tcPr>
          <w:p w14:paraId="5C0924BA" w14:textId="77777777" w:rsidR="009B55DD" w:rsidRPr="002B44D4" w:rsidRDefault="009B55DD" w:rsidP="00603E98">
            <w:pPr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Gender (n=240)</w:t>
            </w:r>
          </w:p>
          <w:p w14:paraId="65D2EB01" w14:textId="77777777" w:rsidR="009B55DD" w:rsidRPr="002B44D4" w:rsidRDefault="009B55D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le</w:t>
            </w:r>
          </w:p>
          <w:p w14:paraId="678E73BB" w14:textId="77777777" w:rsidR="009B55DD" w:rsidRPr="002B44D4" w:rsidRDefault="009B55D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901" w:type="dxa"/>
          </w:tcPr>
          <w:p w14:paraId="5EFABC20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541006BE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2</w:t>
            </w:r>
          </w:p>
          <w:p w14:paraId="05DF8F2D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8</w:t>
            </w:r>
          </w:p>
        </w:tc>
        <w:tc>
          <w:tcPr>
            <w:tcW w:w="900" w:type="dxa"/>
          </w:tcPr>
          <w:p w14:paraId="6C847741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30DFE483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.8</w:t>
            </w:r>
          </w:p>
          <w:p w14:paraId="184E3EA6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4.2</w:t>
            </w:r>
          </w:p>
        </w:tc>
      </w:tr>
      <w:tr w:rsidR="009B55DD" w:rsidRPr="002B44D4" w14:paraId="119249B4" w14:textId="77777777" w:rsidTr="00603E98">
        <w:tc>
          <w:tcPr>
            <w:tcW w:w="6744" w:type="dxa"/>
          </w:tcPr>
          <w:p w14:paraId="276A78BC" w14:textId="77777777" w:rsidR="009B55DD" w:rsidRPr="002B44D4" w:rsidRDefault="009B55DD" w:rsidP="00603E98">
            <w:pPr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Where do you live? (n=240)</w:t>
            </w:r>
          </w:p>
          <w:p w14:paraId="3AA68B54" w14:textId="77777777" w:rsidR="009B55DD" w:rsidRPr="002B44D4" w:rsidRDefault="009B55D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lone</w:t>
            </w:r>
          </w:p>
          <w:p w14:paraId="223BF6DA" w14:textId="77777777" w:rsidR="009B55DD" w:rsidRPr="002B44D4" w:rsidRDefault="009B55D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ith roommates / In a flat</w:t>
            </w:r>
          </w:p>
          <w:p w14:paraId="7179BACC" w14:textId="77777777" w:rsidR="009B55DD" w:rsidRPr="002B44D4" w:rsidRDefault="009B55D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ith your own family</w:t>
            </w:r>
          </w:p>
        </w:tc>
        <w:tc>
          <w:tcPr>
            <w:tcW w:w="901" w:type="dxa"/>
          </w:tcPr>
          <w:p w14:paraId="66000763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2A2854BB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</w:t>
            </w:r>
          </w:p>
          <w:p w14:paraId="684755C2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0</w:t>
            </w:r>
          </w:p>
          <w:p w14:paraId="13B1ECCA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900" w:type="dxa"/>
          </w:tcPr>
          <w:p w14:paraId="2BD5B7C8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40F8488D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9</w:t>
            </w:r>
          </w:p>
          <w:p w14:paraId="10041B59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4.2</w:t>
            </w:r>
          </w:p>
          <w:p w14:paraId="0899DBCF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.9</w:t>
            </w:r>
          </w:p>
        </w:tc>
      </w:tr>
      <w:tr w:rsidR="009B55DD" w:rsidRPr="002B44D4" w14:paraId="589AD0C5" w14:textId="77777777" w:rsidTr="00603E98">
        <w:tc>
          <w:tcPr>
            <w:tcW w:w="6744" w:type="dxa"/>
          </w:tcPr>
          <w:p w14:paraId="34222607" w14:textId="77777777" w:rsidR="009B55DD" w:rsidRPr="002B44D4" w:rsidRDefault="009B55DD" w:rsidP="00603E98">
            <w:pPr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Marital status (n=239)</w:t>
            </w:r>
          </w:p>
          <w:p w14:paraId="1D19B7C2" w14:textId="77777777" w:rsidR="009B55DD" w:rsidRPr="002B44D4" w:rsidRDefault="009B55D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ingle</w:t>
            </w:r>
          </w:p>
          <w:p w14:paraId="7EAB3F73" w14:textId="77777777" w:rsidR="009B55DD" w:rsidRPr="002B44D4" w:rsidRDefault="009B55D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rried</w:t>
            </w:r>
          </w:p>
        </w:tc>
        <w:tc>
          <w:tcPr>
            <w:tcW w:w="901" w:type="dxa"/>
          </w:tcPr>
          <w:p w14:paraId="0AAE24E7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55CA6ACA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0</w:t>
            </w:r>
          </w:p>
          <w:p w14:paraId="516F9C0D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900" w:type="dxa"/>
          </w:tcPr>
          <w:p w14:paraId="41C2824D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5E0DAD2C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2.1</w:t>
            </w:r>
          </w:p>
          <w:p w14:paraId="4DB94BB9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9</w:t>
            </w:r>
          </w:p>
        </w:tc>
      </w:tr>
      <w:tr w:rsidR="009B55DD" w:rsidRPr="002B44D4" w14:paraId="6B087277" w14:textId="77777777" w:rsidTr="00603E98">
        <w:tc>
          <w:tcPr>
            <w:tcW w:w="6744" w:type="dxa"/>
          </w:tcPr>
          <w:p w14:paraId="46480A3B" w14:textId="77777777" w:rsidR="009B55DD" w:rsidRPr="002B44D4" w:rsidRDefault="009B55DD" w:rsidP="00603E98">
            <w:pPr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Study phase (n=238)</w:t>
            </w:r>
          </w:p>
          <w:p w14:paraId="54BD4C27" w14:textId="77777777" w:rsidR="009B55DD" w:rsidRPr="002B44D4" w:rsidRDefault="009B55D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arly</w:t>
            </w:r>
          </w:p>
          <w:p w14:paraId="7D1F6262" w14:textId="77777777" w:rsidR="009B55DD" w:rsidRPr="002B44D4" w:rsidRDefault="009B55D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ate</w:t>
            </w:r>
          </w:p>
        </w:tc>
        <w:tc>
          <w:tcPr>
            <w:tcW w:w="901" w:type="dxa"/>
          </w:tcPr>
          <w:p w14:paraId="380E5139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184EC8DB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5</w:t>
            </w:r>
          </w:p>
          <w:p w14:paraId="217C4889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3</w:t>
            </w:r>
          </w:p>
        </w:tc>
        <w:tc>
          <w:tcPr>
            <w:tcW w:w="900" w:type="dxa"/>
          </w:tcPr>
          <w:p w14:paraId="37F7747B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2B3C5BD1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.9</w:t>
            </w:r>
          </w:p>
          <w:p w14:paraId="459B1F31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.1</w:t>
            </w:r>
          </w:p>
        </w:tc>
      </w:tr>
      <w:tr w:rsidR="009B55DD" w:rsidRPr="002B44D4" w14:paraId="3724E1A1" w14:textId="77777777" w:rsidTr="00603E98">
        <w:tc>
          <w:tcPr>
            <w:tcW w:w="6744" w:type="dxa"/>
          </w:tcPr>
          <w:p w14:paraId="3E1C2D00" w14:textId="77777777" w:rsidR="009B55DD" w:rsidRPr="002B44D4" w:rsidRDefault="009B55DD" w:rsidP="00603E98">
            <w:pPr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Place of original residence (n=240)</w:t>
            </w:r>
          </w:p>
          <w:p w14:paraId="59F736E2" w14:textId="77777777" w:rsidR="009B55DD" w:rsidRPr="002B44D4" w:rsidRDefault="009B55D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rban</w:t>
            </w:r>
          </w:p>
          <w:p w14:paraId="7C016CCA" w14:textId="77777777" w:rsidR="009B55DD" w:rsidRPr="002B44D4" w:rsidRDefault="009B55DD" w:rsidP="00603E98">
            <w:pPr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n-Urban</w:t>
            </w:r>
          </w:p>
        </w:tc>
        <w:tc>
          <w:tcPr>
            <w:tcW w:w="901" w:type="dxa"/>
          </w:tcPr>
          <w:p w14:paraId="5DB788C7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65071CD2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2</w:t>
            </w:r>
          </w:p>
          <w:p w14:paraId="5CE99F05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8</w:t>
            </w:r>
          </w:p>
        </w:tc>
        <w:tc>
          <w:tcPr>
            <w:tcW w:w="900" w:type="dxa"/>
          </w:tcPr>
          <w:p w14:paraId="098670E4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05A587CA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2.5</w:t>
            </w:r>
          </w:p>
          <w:p w14:paraId="3A570343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.5</w:t>
            </w:r>
          </w:p>
        </w:tc>
      </w:tr>
      <w:tr w:rsidR="009B55DD" w:rsidRPr="002B44D4" w14:paraId="7BB2A049" w14:textId="77777777" w:rsidTr="00603E98">
        <w:tc>
          <w:tcPr>
            <w:tcW w:w="6744" w:type="dxa"/>
          </w:tcPr>
          <w:p w14:paraId="1CF0B17C" w14:textId="77777777" w:rsidR="009B55DD" w:rsidRPr="002B44D4" w:rsidRDefault="009B55DD" w:rsidP="00603E9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Father's educational level</w:t>
            </w:r>
            <w:r w:rsidRPr="002B44D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(n=240)</w:t>
            </w:r>
          </w:p>
          <w:p w14:paraId="58D5AD46" w14:textId="77777777" w:rsidR="009B55DD" w:rsidRPr="002B44D4" w:rsidRDefault="009B55DD" w:rsidP="00603E98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Pre-University education</w:t>
            </w:r>
          </w:p>
          <w:p w14:paraId="18653E5C" w14:textId="77777777" w:rsidR="009B55DD" w:rsidRPr="002B44D4" w:rsidRDefault="009B55DD" w:rsidP="00603E98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Undergraduate</w:t>
            </w:r>
          </w:p>
          <w:p w14:paraId="7F16006C" w14:textId="77777777" w:rsidR="009B55DD" w:rsidRPr="002B44D4" w:rsidRDefault="009B55D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Postgraduate</w:t>
            </w:r>
          </w:p>
        </w:tc>
        <w:tc>
          <w:tcPr>
            <w:tcW w:w="901" w:type="dxa"/>
          </w:tcPr>
          <w:p w14:paraId="0A1B277F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4EC6FB24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5</w:t>
            </w:r>
          </w:p>
          <w:p w14:paraId="429D8346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</w:t>
            </w:r>
          </w:p>
          <w:p w14:paraId="2FC1DD30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900" w:type="dxa"/>
          </w:tcPr>
          <w:p w14:paraId="3B4F3C3A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69C642FA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8.8</w:t>
            </w:r>
          </w:p>
          <w:p w14:paraId="76045CB7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8</w:t>
            </w:r>
          </w:p>
          <w:p w14:paraId="2065C7E7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4</w:t>
            </w:r>
          </w:p>
        </w:tc>
      </w:tr>
      <w:tr w:rsidR="009B55DD" w:rsidRPr="002B44D4" w14:paraId="28062995" w14:textId="77777777" w:rsidTr="00603E98">
        <w:tc>
          <w:tcPr>
            <w:tcW w:w="6744" w:type="dxa"/>
          </w:tcPr>
          <w:p w14:paraId="0EBC19A4" w14:textId="77777777" w:rsidR="009B55DD" w:rsidRPr="002B44D4" w:rsidRDefault="009B55DD" w:rsidP="00603E98">
            <w:pPr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Mother's educational level</w:t>
            </w:r>
            <w:r w:rsidRPr="002B44D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(n=240)</w:t>
            </w:r>
          </w:p>
          <w:p w14:paraId="61306BA3" w14:textId="77777777" w:rsidR="009B55DD" w:rsidRPr="002B44D4" w:rsidRDefault="009B55DD" w:rsidP="00603E98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Pre-University education</w:t>
            </w:r>
          </w:p>
          <w:p w14:paraId="199E3BDC" w14:textId="77777777" w:rsidR="009B55DD" w:rsidRPr="002B44D4" w:rsidRDefault="009B55DD" w:rsidP="00603E98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Undergraduate</w:t>
            </w:r>
          </w:p>
          <w:p w14:paraId="666B331F" w14:textId="77777777" w:rsidR="009B55DD" w:rsidRPr="002B44D4" w:rsidRDefault="009B55D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Postgraduate</w:t>
            </w:r>
          </w:p>
        </w:tc>
        <w:tc>
          <w:tcPr>
            <w:tcW w:w="901" w:type="dxa"/>
          </w:tcPr>
          <w:p w14:paraId="3995220D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294814E1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2</w:t>
            </w:r>
          </w:p>
          <w:p w14:paraId="4D55D281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</w:t>
            </w:r>
          </w:p>
          <w:p w14:paraId="707985BD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00" w:type="dxa"/>
          </w:tcPr>
          <w:p w14:paraId="010C8C90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59792F2D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4.2</w:t>
            </w:r>
          </w:p>
          <w:p w14:paraId="1913BA67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5</w:t>
            </w:r>
          </w:p>
          <w:p w14:paraId="24E2B352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3</w:t>
            </w:r>
          </w:p>
        </w:tc>
      </w:tr>
      <w:tr w:rsidR="009B55DD" w:rsidRPr="002B44D4" w14:paraId="0BC3F762" w14:textId="77777777" w:rsidTr="00603E98">
        <w:tc>
          <w:tcPr>
            <w:tcW w:w="6744" w:type="dxa"/>
          </w:tcPr>
          <w:p w14:paraId="0F75F5F9" w14:textId="77777777" w:rsidR="009B55DD" w:rsidRPr="002B44D4" w:rsidRDefault="009B55DD" w:rsidP="00603E98">
            <w:pPr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Family economic status – monthly income in OMR</w:t>
            </w:r>
            <w:r w:rsidRPr="002B44D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(n=240)</w:t>
            </w:r>
          </w:p>
          <w:p w14:paraId="3B6A17D1" w14:textId="77777777" w:rsidR="009B55DD" w:rsidRPr="002B44D4" w:rsidRDefault="009B55D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 (&lt;500)</w:t>
            </w:r>
          </w:p>
          <w:p w14:paraId="702075E7" w14:textId="77777777" w:rsidR="009B55DD" w:rsidRPr="002B44D4" w:rsidRDefault="009B55D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Middle (500-1500) </w:t>
            </w:r>
          </w:p>
          <w:p w14:paraId="28581BFA" w14:textId="77777777" w:rsidR="009B55DD" w:rsidRPr="002B44D4" w:rsidRDefault="009B55DD" w:rsidP="00603E98">
            <w:pPr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igh (&gt;1500)</w:t>
            </w:r>
          </w:p>
        </w:tc>
        <w:tc>
          <w:tcPr>
            <w:tcW w:w="901" w:type="dxa"/>
          </w:tcPr>
          <w:p w14:paraId="5735FF70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4D955FAD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7</w:t>
            </w:r>
          </w:p>
          <w:p w14:paraId="76845094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6</w:t>
            </w:r>
          </w:p>
          <w:p w14:paraId="4D142AB6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900" w:type="dxa"/>
          </w:tcPr>
          <w:p w14:paraId="19B76628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2BD6BE6F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.6</w:t>
            </w:r>
          </w:p>
          <w:p w14:paraId="6854811D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.8</w:t>
            </w:r>
          </w:p>
          <w:p w14:paraId="0CEA18BE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.6</w:t>
            </w:r>
          </w:p>
        </w:tc>
      </w:tr>
      <w:tr w:rsidR="009B55DD" w:rsidRPr="002B44D4" w14:paraId="78016BCA" w14:textId="77777777" w:rsidTr="00603E98">
        <w:tc>
          <w:tcPr>
            <w:tcW w:w="6744" w:type="dxa"/>
          </w:tcPr>
          <w:p w14:paraId="77F63394" w14:textId="77777777" w:rsidR="009B55DD" w:rsidRPr="002B44D4" w:rsidRDefault="009B55DD" w:rsidP="00603E98">
            <w:pPr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How would you rate your general health?</w:t>
            </w:r>
            <w:r w:rsidRPr="002B44D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(n=240)</w:t>
            </w:r>
          </w:p>
          <w:p w14:paraId="3B25B1D2" w14:textId="77777777" w:rsidR="009B55DD" w:rsidRPr="002B44D4" w:rsidRDefault="009B55D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oor / Fair</w:t>
            </w:r>
          </w:p>
          <w:p w14:paraId="3023A546" w14:textId="77777777" w:rsidR="009B55DD" w:rsidRPr="002B44D4" w:rsidRDefault="009B55D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ood</w:t>
            </w:r>
          </w:p>
          <w:p w14:paraId="62883C0E" w14:textId="77777777" w:rsidR="009B55DD" w:rsidRPr="002B44D4" w:rsidRDefault="009B55D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ery good</w:t>
            </w:r>
          </w:p>
          <w:p w14:paraId="1F74C5D2" w14:textId="77777777" w:rsidR="009B55DD" w:rsidRPr="002B44D4" w:rsidRDefault="009B55DD" w:rsidP="00603E98">
            <w:pPr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cellent</w:t>
            </w:r>
          </w:p>
        </w:tc>
        <w:tc>
          <w:tcPr>
            <w:tcW w:w="901" w:type="dxa"/>
          </w:tcPr>
          <w:p w14:paraId="5DD5CFDF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6E947BE5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  <w:p w14:paraId="5161F0E2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</w:t>
            </w:r>
          </w:p>
          <w:p w14:paraId="3562EF22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4</w:t>
            </w:r>
          </w:p>
          <w:p w14:paraId="2F7CCDCF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900" w:type="dxa"/>
          </w:tcPr>
          <w:p w14:paraId="61F04B99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5A911EC5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3</w:t>
            </w:r>
          </w:p>
          <w:p w14:paraId="0C5664E1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1</w:t>
            </w:r>
          </w:p>
          <w:p w14:paraId="6968C222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7.5</w:t>
            </w:r>
          </w:p>
          <w:p w14:paraId="72EC8D9B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.1</w:t>
            </w:r>
          </w:p>
        </w:tc>
      </w:tr>
      <w:tr w:rsidR="009B55DD" w:rsidRPr="002B44D4" w14:paraId="64D1C5FE" w14:textId="77777777" w:rsidTr="00603E98">
        <w:tc>
          <w:tcPr>
            <w:tcW w:w="6744" w:type="dxa"/>
          </w:tcPr>
          <w:p w14:paraId="69912794" w14:textId="77777777" w:rsidR="009B55DD" w:rsidRPr="002B44D4" w:rsidRDefault="009B55DD" w:rsidP="00603E98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How often do you use the internet? (n=240)</w:t>
            </w:r>
          </w:p>
          <w:p w14:paraId="00A85B12" w14:textId="77777777" w:rsidR="009B55DD" w:rsidRPr="002B44D4" w:rsidRDefault="009B55DD" w:rsidP="00603E98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Once a day / others</w:t>
            </w:r>
          </w:p>
          <w:p w14:paraId="55BA7025" w14:textId="77777777" w:rsidR="009B55DD" w:rsidRPr="002B44D4" w:rsidRDefault="009B55DD" w:rsidP="00603E98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Multiple Times a Day</w:t>
            </w:r>
          </w:p>
          <w:p w14:paraId="6C6D1488" w14:textId="77777777" w:rsidR="009B55DD" w:rsidRPr="002B44D4" w:rsidRDefault="009B55DD" w:rsidP="00603E98">
            <w:pPr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lastRenderedPageBreak/>
              <w:t>What methods do you usually use to access the internet?</w:t>
            </w:r>
          </w:p>
          <w:p w14:paraId="2FB98996" w14:textId="77777777" w:rsidR="009B55DD" w:rsidRPr="002B44D4" w:rsidRDefault="009B55D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i-Fi connection at SQU campus</w:t>
            </w:r>
          </w:p>
          <w:p w14:paraId="7BE013C8" w14:textId="77777777" w:rsidR="009B55DD" w:rsidRPr="002B44D4" w:rsidRDefault="009B55D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i-Fi connection at Home</w:t>
            </w:r>
          </w:p>
          <w:p w14:paraId="5E63ED1F" w14:textId="77777777" w:rsidR="009B55DD" w:rsidRPr="002B44D4" w:rsidRDefault="009B55D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ersonal mobile data</w:t>
            </w:r>
          </w:p>
          <w:p w14:paraId="3A8C95B4" w14:textId="77777777" w:rsidR="009B55DD" w:rsidRPr="002B44D4" w:rsidRDefault="009B55D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i-Fi hotspots from friends / family</w:t>
            </w:r>
          </w:p>
          <w:p w14:paraId="3E57F342" w14:textId="77777777" w:rsidR="009B55DD" w:rsidRPr="002B44D4" w:rsidRDefault="009B55DD" w:rsidP="00603E98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Wi-Fi hotspots in public places</w:t>
            </w:r>
          </w:p>
        </w:tc>
        <w:tc>
          <w:tcPr>
            <w:tcW w:w="901" w:type="dxa"/>
          </w:tcPr>
          <w:p w14:paraId="4F1BEEC9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7DA47D9E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  <w:p w14:paraId="2A74061E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5</w:t>
            </w:r>
          </w:p>
          <w:p w14:paraId="401B8025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7A0FDDB6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6</w:t>
            </w:r>
          </w:p>
          <w:p w14:paraId="4DB979E4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1</w:t>
            </w:r>
          </w:p>
          <w:p w14:paraId="5F85F385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7</w:t>
            </w:r>
          </w:p>
          <w:p w14:paraId="30DC3166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0</w:t>
            </w:r>
          </w:p>
          <w:p w14:paraId="0A5FE81B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900" w:type="dxa"/>
          </w:tcPr>
          <w:p w14:paraId="1C580351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7783F40B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1</w:t>
            </w:r>
          </w:p>
          <w:p w14:paraId="1C363DFD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7.9</w:t>
            </w:r>
          </w:p>
          <w:p w14:paraId="67F4CD47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357409BD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4.2</w:t>
            </w:r>
          </w:p>
          <w:p w14:paraId="3FA6758C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3.8</w:t>
            </w:r>
          </w:p>
          <w:p w14:paraId="6FF84630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7.9</w:t>
            </w:r>
          </w:p>
          <w:p w14:paraId="22A98079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.2</w:t>
            </w:r>
          </w:p>
          <w:p w14:paraId="5BB25E20" w14:textId="77777777" w:rsidR="009B55DD" w:rsidRPr="002B44D4" w:rsidRDefault="009B55D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.5</w:t>
            </w:r>
          </w:p>
        </w:tc>
      </w:tr>
    </w:tbl>
    <w:p w14:paraId="5EA58F57" w14:textId="77777777" w:rsidR="009B55DD" w:rsidRPr="002B44D4" w:rsidRDefault="009B55DD" w:rsidP="009B55DD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078F64B" w14:textId="77777777" w:rsidR="009B55DD" w:rsidRPr="002B44D4" w:rsidRDefault="009B55DD" w:rsidP="009B55DD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CB533DF" w14:textId="77777777" w:rsidR="009B55DD" w:rsidRDefault="009B55DD"/>
    <w:sectPr w:rsidR="009B55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5DD"/>
    <w:rsid w:val="006C7881"/>
    <w:rsid w:val="009B5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1DE6D"/>
  <w15:chartTrackingRefBased/>
  <w15:docId w15:val="{DB93A22A-5BB5-494A-A5C3-C0F50953A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5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55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ar Yousuf Abdulla Al-Wahaibi</dc:creator>
  <cp:keywords/>
  <dc:description/>
  <cp:lastModifiedBy>Nasar Yousuf Abdulla Al-Wahaibi</cp:lastModifiedBy>
  <cp:revision>1</cp:revision>
  <dcterms:created xsi:type="dcterms:W3CDTF">2025-09-30T03:09:00Z</dcterms:created>
  <dcterms:modified xsi:type="dcterms:W3CDTF">2025-09-30T03:10:00Z</dcterms:modified>
</cp:coreProperties>
</file>